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BB7" w:rsidRDefault="00037BB7" w:rsidP="00037BB7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jc w:val="center"/>
        <w:rPr>
          <w:b/>
        </w:rPr>
      </w:pPr>
      <w:r>
        <w:rPr>
          <w:b/>
        </w:rPr>
        <w:t>Supplemental</w:t>
      </w:r>
    </w:p>
    <w:p w:rsidR="00037BB7" w:rsidRDefault="00003D2D" w:rsidP="00037BB7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rPr>
          <w:b/>
        </w:rPr>
      </w:pPr>
      <w:bookmarkStart w:id="0" w:name="_GoBack"/>
      <w:bookmarkEnd w:id="0"/>
      <w:r>
        <w:rPr>
          <w:b/>
        </w:rPr>
        <w:t>S</w:t>
      </w:r>
      <w:r w:rsidR="00037BB7">
        <w:rPr>
          <w:b/>
        </w:rPr>
        <w:t>1</w:t>
      </w:r>
      <w:r>
        <w:rPr>
          <w:b/>
        </w:rPr>
        <w:t xml:space="preserve"> Table</w:t>
      </w:r>
      <w:r w:rsidR="00037BB7">
        <w:rPr>
          <w:b/>
        </w:rPr>
        <w:t xml:space="preserve">. </w:t>
      </w:r>
      <w:r w:rsidR="00037BB7" w:rsidRPr="00A8176A">
        <w:t>Patient sample</w:t>
      </w:r>
      <w:r w:rsidR="00037BB7">
        <w:t xml:space="preserve"> interpretations by visual readers (Readers 1-3), quantitative analysis, and the gold standard diagnosis determined by HPLC with </w:t>
      </w:r>
      <w:proofErr w:type="spellStart"/>
      <w:r w:rsidR="00037BB7">
        <w:t>percents</w:t>
      </w:r>
      <w:proofErr w:type="spellEnd"/>
      <w:r w:rsidR="00037BB7">
        <w:t xml:space="preserve"> of </w:t>
      </w:r>
      <w:proofErr w:type="spellStart"/>
      <w:r w:rsidR="00037BB7">
        <w:t>HbA</w:t>
      </w:r>
      <w:proofErr w:type="spellEnd"/>
      <w:r w:rsidR="00037BB7">
        <w:t xml:space="preserve">, </w:t>
      </w:r>
      <w:proofErr w:type="spellStart"/>
      <w:r w:rsidR="00037BB7">
        <w:t>HbF</w:t>
      </w:r>
      <w:proofErr w:type="spellEnd"/>
      <w:r w:rsidR="00037BB7">
        <w:t xml:space="preserve">, and </w:t>
      </w:r>
      <w:proofErr w:type="spellStart"/>
      <w:r w:rsidR="00037BB7">
        <w:t>HbS</w:t>
      </w:r>
      <w:proofErr w:type="spellEnd"/>
      <w:r w:rsidR="00037BB7">
        <w:t>. Hemoglobin concentration was measured with a hematology analyzer.</w:t>
      </w:r>
    </w:p>
    <w:tbl>
      <w:tblPr>
        <w:tblStyle w:val="MediumList2"/>
        <w:tblW w:w="97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337"/>
        <w:gridCol w:w="960"/>
        <w:gridCol w:w="960"/>
        <w:gridCol w:w="960"/>
        <w:gridCol w:w="960"/>
        <w:gridCol w:w="960"/>
      </w:tblGrid>
      <w:tr w:rsidR="00037BB7" w:rsidRPr="00EC7EB5" w:rsidTr="00056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ip #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er 1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er 2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er 3</w:t>
            </w:r>
          </w:p>
        </w:tc>
        <w:tc>
          <w:tcPr>
            <w:tcW w:w="1155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ntitative Analysis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LC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  <w:proofErr w:type="spellStart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y HPLC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  <w:proofErr w:type="spellStart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y HPLC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  <w:proofErr w:type="spellStart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y HPLC</w:t>
            </w:r>
          </w:p>
        </w:tc>
        <w:tc>
          <w:tcPr>
            <w:tcW w:w="960" w:type="dxa"/>
            <w:noWrap/>
            <w:vAlign w:val="center"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</w:t>
            </w:r>
            <w:proofErr w:type="spellEnd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 (g/</w:t>
            </w:r>
            <w:proofErr w:type="spellStart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8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1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7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9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5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5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1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9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4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4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7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1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~9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4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6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5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1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1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</w:t>
            </w:r>
          </w:p>
        </w:tc>
      </w:tr>
      <w:tr w:rsidR="00037BB7" w:rsidRPr="00EC7EB5" w:rsidTr="00056A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037BB7" w:rsidRPr="00EC7EB5" w:rsidTr="0005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155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60" w:type="dxa"/>
            <w:noWrap/>
            <w:hideMark/>
          </w:tcPr>
          <w:p w:rsidR="00037BB7" w:rsidRPr="00EC7EB5" w:rsidRDefault="00037BB7" w:rsidP="00056AF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7E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2</w:t>
            </w:r>
          </w:p>
        </w:tc>
      </w:tr>
    </w:tbl>
    <w:p w:rsidR="00BD03A6" w:rsidRDefault="00003D2D" w:rsidP="00A51B67"/>
    <w:sectPr w:rsidR="00BD03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BB7"/>
    <w:rsid w:val="00003D2D"/>
    <w:rsid w:val="00037BB7"/>
    <w:rsid w:val="00512462"/>
    <w:rsid w:val="00731A09"/>
    <w:rsid w:val="00876948"/>
    <w:rsid w:val="00A5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BB7"/>
    <w:pPr>
      <w:spacing w:after="0" w:line="240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37B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BB7"/>
    <w:pPr>
      <w:spacing w:after="0" w:line="240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37B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ghan M Bond</dc:creator>
  <cp:lastModifiedBy>Meaghan M Bond</cp:lastModifiedBy>
  <cp:revision>3</cp:revision>
  <dcterms:created xsi:type="dcterms:W3CDTF">2016-08-31T18:47:00Z</dcterms:created>
  <dcterms:modified xsi:type="dcterms:W3CDTF">2016-11-07T17:21:00Z</dcterms:modified>
</cp:coreProperties>
</file>